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5C0" w:rsidRDefault="00C125C0" w:rsidP="004E60D5">
      <w:pPr>
        <w:spacing w:line="360" w:lineRule="auto"/>
      </w:pPr>
      <w:r w:rsidRPr="00C125C0">
        <w:rPr>
          <w:b/>
        </w:rPr>
        <w:t>Table S1</w:t>
      </w:r>
      <w:r w:rsidR="009C7163">
        <w:rPr>
          <w:b/>
        </w:rPr>
        <w:t>:</w:t>
      </w:r>
      <w:r>
        <w:t xml:space="preserve"> </w:t>
      </w:r>
      <w:r w:rsidRPr="00C125C0">
        <w:rPr>
          <w:b/>
        </w:rPr>
        <w:t>Number of winged aphids collected on melon plants</w:t>
      </w:r>
      <w:r>
        <w:t xml:space="preserve"> 1 to 3 weeks after transplantation</w:t>
      </w:r>
      <w:r w:rsidR="009C7163">
        <w:t xml:space="preserve">, in sites located in SE and SW </w:t>
      </w:r>
      <w:r>
        <w:t>France</w:t>
      </w:r>
    </w:p>
    <w:tbl>
      <w:tblPr>
        <w:tblStyle w:val="Grilledutableau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660"/>
        <w:gridCol w:w="1601"/>
        <w:gridCol w:w="831"/>
        <w:gridCol w:w="622"/>
        <w:gridCol w:w="622"/>
        <w:gridCol w:w="622"/>
        <w:gridCol w:w="622"/>
        <w:gridCol w:w="622"/>
        <w:gridCol w:w="622"/>
        <w:gridCol w:w="622"/>
        <w:gridCol w:w="622"/>
      </w:tblGrid>
      <w:tr w:rsidR="00C125C0" w:rsidRPr="00C125C0" w:rsidTr="00C125C0">
        <w:trPr>
          <w:trHeight w:val="345"/>
        </w:trPr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9C7163" w:rsidP="009C716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te</w:t>
            </w:r>
            <w:r w:rsidR="00C125C0">
              <w:rPr>
                <w:rFonts w:ascii="Calibri" w:hAnsi="Calibri"/>
                <w:color w:val="000000"/>
              </w:rPr>
              <w:t>y</w:t>
            </w:r>
            <w:proofErr w:type="spellEnd"/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0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0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0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08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09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11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12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13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125C0">
              <w:rPr>
                <w:rFonts w:ascii="Calibri" w:hAnsi="Calibri"/>
                <w:b/>
                <w:bCs/>
                <w:color w:val="000000"/>
              </w:rPr>
              <w:t>2015</w:t>
            </w:r>
          </w:p>
        </w:tc>
      </w:tr>
      <w:tr w:rsidR="00C125C0" w:rsidRPr="00C125C0" w:rsidTr="00AB6F96">
        <w:trPr>
          <w:trHeight w:val="345"/>
        </w:trPr>
        <w:tc>
          <w:tcPr>
            <w:tcW w:w="16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125C0" w:rsidRPr="00C125C0" w:rsidRDefault="00C125C0" w:rsidP="009C71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uth</w:t>
            </w:r>
            <w:r w:rsidR="009C7163">
              <w:rPr>
                <w:rFonts w:ascii="Calibri" w:hAnsi="Calibri"/>
                <w:color w:val="000000"/>
              </w:rPr>
              <w:t xml:space="preserve"> East</w:t>
            </w:r>
            <w:r>
              <w:rPr>
                <w:rFonts w:ascii="Calibri" w:hAnsi="Calibri"/>
                <w:color w:val="000000"/>
              </w:rPr>
              <w:t xml:space="preserve"> France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noWrap/>
          </w:tcPr>
          <w:p w:rsidR="00C125C0" w:rsidRPr="00C125C0" w:rsidRDefault="00AB6F96" w:rsidP="00C125C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amon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</w:tcBorders>
            <w:noWrap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noWrap/>
          </w:tcPr>
          <w:p w:rsidR="00C125C0" w:rsidRPr="00C125C0" w:rsidRDefault="00C125C0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B6F96" w:rsidRPr="00C125C0" w:rsidTr="00AB6F96">
        <w:trPr>
          <w:trHeight w:val="345"/>
        </w:trPr>
        <w:tc>
          <w:tcPr>
            <w:tcW w:w="1660" w:type="dxa"/>
            <w:vMerge/>
            <w:tcBorders>
              <w:top w:val="single" w:sz="4" w:space="0" w:color="auto"/>
            </w:tcBorders>
            <w:noWrap/>
          </w:tcPr>
          <w:p w:rsidR="00AB6F96" w:rsidRDefault="00AB6F96" w:rsidP="00C125C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01" w:type="dxa"/>
            <w:noWrap/>
          </w:tcPr>
          <w:p w:rsidR="00AB6F96" w:rsidRPr="00C125C0" w:rsidRDefault="00AB6F96" w:rsidP="00AD3ACB">
            <w:pPr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Avignon</w:t>
            </w:r>
          </w:p>
        </w:tc>
        <w:tc>
          <w:tcPr>
            <w:tcW w:w="831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622" w:type="dxa"/>
            <w:noWrap/>
          </w:tcPr>
          <w:p w:rsidR="00AB6F96" w:rsidRPr="00C125C0" w:rsidRDefault="00AB6F96" w:rsidP="00AD3ACB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18</w:t>
            </w:r>
          </w:p>
        </w:tc>
      </w:tr>
      <w:tr w:rsidR="00AB6F96" w:rsidRPr="00C125C0" w:rsidTr="00C125C0">
        <w:trPr>
          <w:trHeight w:val="345"/>
        </w:trPr>
        <w:tc>
          <w:tcPr>
            <w:tcW w:w="1660" w:type="dxa"/>
            <w:vMerge/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01" w:type="dxa"/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  <w:proofErr w:type="spellStart"/>
            <w:r w:rsidRPr="00C125C0">
              <w:rPr>
                <w:rFonts w:ascii="Calibri" w:hAnsi="Calibri"/>
                <w:color w:val="000000"/>
              </w:rPr>
              <w:t>Eyragues</w:t>
            </w:r>
            <w:proofErr w:type="spellEnd"/>
          </w:p>
        </w:tc>
        <w:tc>
          <w:tcPr>
            <w:tcW w:w="831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B6F96" w:rsidRPr="00C125C0" w:rsidTr="00C125C0">
        <w:trPr>
          <w:trHeight w:val="345"/>
        </w:trPr>
        <w:tc>
          <w:tcPr>
            <w:tcW w:w="1660" w:type="dxa"/>
            <w:vMerge/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01" w:type="dxa"/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Saint-</w:t>
            </w:r>
            <w:proofErr w:type="spellStart"/>
            <w:r w:rsidRPr="00C125C0">
              <w:rPr>
                <w:rFonts w:ascii="Calibri" w:hAnsi="Calibri"/>
                <w:color w:val="000000"/>
              </w:rPr>
              <w:t>Andiol</w:t>
            </w:r>
            <w:proofErr w:type="spellEnd"/>
          </w:p>
        </w:tc>
        <w:tc>
          <w:tcPr>
            <w:tcW w:w="831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B6F96" w:rsidRPr="00C125C0" w:rsidTr="00C125C0">
        <w:trPr>
          <w:trHeight w:val="345"/>
        </w:trPr>
        <w:tc>
          <w:tcPr>
            <w:tcW w:w="1660" w:type="dxa"/>
            <w:vMerge/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01" w:type="dxa"/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Valence</w:t>
            </w:r>
          </w:p>
        </w:tc>
        <w:tc>
          <w:tcPr>
            <w:tcW w:w="831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B6F96" w:rsidRPr="00C125C0" w:rsidTr="00C125C0">
        <w:trPr>
          <w:trHeight w:val="345"/>
        </w:trPr>
        <w:tc>
          <w:tcPr>
            <w:tcW w:w="1660" w:type="dxa"/>
            <w:vMerge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18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9233AA" w:rsidP="00C125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218</w:t>
            </w:r>
          </w:p>
        </w:tc>
      </w:tr>
      <w:tr w:rsidR="00AB6F96" w:rsidRPr="00C125C0" w:rsidTr="00C125C0">
        <w:trPr>
          <w:trHeight w:val="345"/>
        </w:trPr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9C7163">
            <w:pPr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S</w:t>
            </w:r>
            <w:r>
              <w:rPr>
                <w:rFonts w:ascii="Calibri" w:hAnsi="Calibri"/>
                <w:color w:val="000000"/>
              </w:rPr>
              <w:t>outh</w:t>
            </w:r>
            <w:r w:rsidR="009C7163">
              <w:rPr>
                <w:rFonts w:ascii="Calibri" w:hAnsi="Calibri"/>
                <w:color w:val="000000"/>
              </w:rPr>
              <w:t xml:space="preserve"> West</w:t>
            </w:r>
            <w:r>
              <w:rPr>
                <w:rFonts w:ascii="Calibri" w:hAnsi="Calibri"/>
                <w:color w:val="000000"/>
              </w:rPr>
              <w:t xml:space="preserve"> France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rPr>
                <w:rFonts w:ascii="Calibri" w:hAnsi="Calibri"/>
                <w:color w:val="000000"/>
              </w:rPr>
            </w:pPr>
            <w:proofErr w:type="spellStart"/>
            <w:r w:rsidRPr="00C125C0">
              <w:rPr>
                <w:rFonts w:ascii="Calibri" w:hAnsi="Calibri"/>
                <w:color w:val="000000"/>
              </w:rPr>
              <w:t>Moissac</w:t>
            </w:r>
            <w:proofErr w:type="spellEnd"/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0260BE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12</w:t>
            </w:r>
            <w:r w:rsidR="000260B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:rsidR="00AB6F96" w:rsidRPr="00C125C0" w:rsidRDefault="00AB6F96" w:rsidP="00C125C0">
            <w:pPr>
              <w:jc w:val="center"/>
              <w:rPr>
                <w:rFonts w:ascii="Calibri" w:hAnsi="Calibri"/>
                <w:color w:val="000000"/>
              </w:rPr>
            </w:pPr>
            <w:r w:rsidRPr="00C125C0">
              <w:rPr>
                <w:rFonts w:ascii="Calibri" w:hAnsi="Calibri"/>
                <w:color w:val="000000"/>
              </w:rPr>
              <w:t>58</w:t>
            </w:r>
          </w:p>
        </w:tc>
      </w:tr>
    </w:tbl>
    <w:p w:rsidR="0056300E" w:rsidRDefault="00C125C0">
      <w:r>
        <w:br w:type="page"/>
      </w:r>
    </w:p>
    <w:p w:rsidR="00C06C45" w:rsidRDefault="00C06C45" w:rsidP="00D71D70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bookmarkStart w:id="0" w:name="_GoBack"/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CC5D3B5" wp14:editId="0C5798BB">
            <wp:extent cx="4608830" cy="8084185"/>
            <wp:effectExtent l="0" t="0" r="127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8084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:rsidR="009C7163" w:rsidRPr="009C7163" w:rsidRDefault="009C7163" w:rsidP="00D71D7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9C7163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Figure S1: Effect of </w:t>
      </w:r>
      <w:r w:rsidRPr="009C7163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fr-FR"/>
        </w:rPr>
        <w:t>Vat-</w:t>
      </w:r>
      <w:r w:rsidRPr="009C7163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mediated resistance on aphid density. </w:t>
      </w:r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Mean number of aphids per m² on </w:t>
      </w:r>
      <w:r w:rsidRPr="009C7163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Vat</w:t>
      </w:r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</w:t>
      </w:r>
      <w:proofErr w:type="spellStart"/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n-</w:t>
      </w:r>
      <w:r w:rsidRPr="009C7163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Vat</w:t>
      </w:r>
      <w:proofErr w:type="spellEnd"/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plants in 21 field experiments in three melon-producing regions. </w:t>
      </w:r>
      <w:r w:rsidR="00D71D70"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VG for Avignon</w:t>
      </w:r>
      <w:r w:rsidR="00D71D7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</w:t>
      </w:r>
      <w:r w:rsidR="00D71D70"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ARM for </w:t>
      </w:r>
      <w:proofErr w:type="spellStart"/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ramon</w:t>
      </w:r>
      <w:proofErr w:type="spellEnd"/>
      <w:r w:rsidR="00D71D70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</w:t>
      </w:r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STA for Saint-</w:t>
      </w:r>
      <w:proofErr w:type="spellStart"/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ndiol</w:t>
      </w:r>
      <w:proofErr w:type="spellEnd"/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.</w:t>
      </w:r>
    </w:p>
    <w:p w:rsidR="005E4969" w:rsidRDefault="005E4969"/>
    <w:p w:rsidR="00A83637" w:rsidRPr="00790579" w:rsidRDefault="006C3CE5" w:rsidP="00790579">
      <w:pPr>
        <w:tabs>
          <w:tab w:val="left" w:pos="4678"/>
        </w:tabs>
        <w:jc w:val="both"/>
        <w:rPr>
          <w:b/>
        </w:rPr>
      </w:pPr>
      <w:r w:rsidRPr="00790579">
        <w:rPr>
          <w:b/>
        </w:rPr>
        <w:lastRenderedPageBreak/>
        <w:t xml:space="preserve"> </w:t>
      </w:r>
      <w:r w:rsidR="00A83637" w:rsidRPr="00790579">
        <w:rPr>
          <w:b/>
        </w:rPr>
        <w:t>(a)</w:t>
      </w:r>
      <w:r w:rsidR="00A83637" w:rsidRPr="00790579">
        <w:rPr>
          <w:b/>
        </w:rPr>
        <w:tab/>
        <w:t>(</w:t>
      </w:r>
      <w:proofErr w:type="gramStart"/>
      <w:r w:rsidR="00A83637" w:rsidRPr="00790579">
        <w:rPr>
          <w:b/>
        </w:rPr>
        <w:t>b</w:t>
      </w:r>
      <w:proofErr w:type="gramEnd"/>
      <w:r w:rsidR="00A83637" w:rsidRPr="00790579">
        <w:rPr>
          <w:b/>
        </w:rPr>
        <w:t>)</w:t>
      </w:r>
    </w:p>
    <w:p w:rsidR="00F21338" w:rsidRDefault="00133BA3" w:rsidP="00790579">
      <w:pPr>
        <w:tabs>
          <w:tab w:val="left" w:pos="5670"/>
        </w:tabs>
        <w:jc w:val="both"/>
        <w:rPr>
          <w:noProof/>
        </w:rPr>
      </w:pPr>
      <w:r w:rsidRPr="00A83637" w:rsidDel="00133BA3">
        <w:rPr>
          <w:noProof/>
        </w:rPr>
        <w:t xml:space="preserve"> </w:t>
      </w:r>
      <w:r>
        <w:rPr>
          <w:noProof/>
        </w:rPr>
        <w:drawing>
          <wp:inline distT="0" distB="0" distL="0" distR="0" wp14:anchorId="37A320FA" wp14:editId="0834EF8A">
            <wp:extent cx="5994000" cy="1792800"/>
            <wp:effectExtent l="0" t="0" r="698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000" cy="179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21338" w:rsidRPr="00790579">
        <w:rPr>
          <w:b/>
          <w:noProof/>
        </w:rPr>
        <w:t>(c)</w:t>
      </w:r>
    </w:p>
    <w:tbl>
      <w:tblPr>
        <w:tblW w:w="4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6"/>
      </w:tblGrid>
      <w:tr w:rsidR="00F21338" w:rsidRPr="006C3CE5" w:rsidTr="00790579">
        <w:trPr>
          <w:trHeight w:hRule="exact" w:val="28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center"/>
              <w:rPr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center"/>
              <w:rPr>
                <w:color w:val="000000"/>
              </w:rPr>
            </w:pPr>
            <w:r w:rsidRPr="006C3CE5">
              <w:rPr>
                <w:color w:val="000000"/>
              </w:rPr>
              <w:t>3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center"/>
              <w:rPr>
                <w:color w:val="000000"/>
              </w:rPr>
            </w:pPr>
            <w:r w:rsidRPr="006C3CE5">
              <w:rPr>
                <w:color w:val="000000"/>
              </w:rPr>
              <w:t>3(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center"/>
              <w:rPr>
                <w:color w:val="000000"/>
              </w:rPr>
            </w:pPr>
            <w:r w:rsidRPr="006C3CE5">
              <w:rPr>
                <w:color w:val="000000"/>
              </w:rPr>
              <w:t>3(3)</w:t>
            </w:r>
          </w:p>
        </w:tc>
      </w:tr>
      <w:tr w:rsidR="00F21338" w:rsidRPr="006C3CE5" w:rsidTr="00790579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4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165</w:t>
            </w:r>
          </w:p>
        </w:tc>
      </w:tr>
      <w:tr w:rsidR="00F21338" w:rsidRPr="006C3CE5" w:rsidTr="00F2133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265</w:t>
            </w:r>
          </w:p>
        </w:tc>
      </w:tr>
      <w:tr w:rsidR="00F21338" w:rsidRPr="006C3CE5" w:rsidTr="00F2133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653</w:t>
            </w:r>
          </w:p>
        </w:tc>
      </w:tr>
      <w:tr w:rsidR="00F21338" w:rsidRPr="006C3CE5" w:rsidTr="00F2133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702</w:t>
            </w:r>
          </w:p>
        </w:tc>
      </w:tr>
      <w:tr w:rsidR="00F21338" w:rsidRPr="006C3CE5" w:rsidTr="00F2133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289</w:t>
            </w:r>
          </w:p>
        </w:tc>
      </w:tr>
      <w:tr w:rsidR="00F21338" w:rsidRPr="006C3CE5" w:rsidTr="00F2133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152</w:t>
            </w:r>
          </w:p>
        </w:tc>
      </w:tr>
      <w:tr w:rsidR="00F21338" w:rsidRPr="006C3CE5" w:rsidTr="00F2133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203</w:t>
            </w:r>
          </w:p>
        </w:tc>
      </w:tr>
      <w:tr w:rsidR="00F21338" w:rsidRPr="006C3CE5" w:rsidTr="00F21338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343</w:t>
            </w:r>
          </w:p>
        </w:tc>
      </w:tr>
      <w:tr w:rsidR="00F21338" w:rsidRPr="006C3CE5" w:rsidTr="0079057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3-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4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999</w:t>
            </w:r>
          </w:p>
        </w:tc>
      </w:tr>
      <w:tr w:rsidR="00F21338" w:rsidRPr="006C3CE5" w:rsidTr="0079057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rPr>
                <w:color w:val="000000"/>
              </w:rPr>
            </w:pPr>
            <w:r w:rsidRPr="006C3CE5">
              <w:rPr>
                <w:color w:val="000000"/>
              </w:rPr>
              <w:t>7(5-6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338" w:rsidRPr="006C3CE5" w:rsidRDefault="00F21338" w:rsidP="00790579">
            <w:pPr>
              <w:jc w:val="right"/>
              <w:rPr>
                <w:color w:val="000000"/>
              </w:rPr>
            </w:pPr>
            <w:r w:rsidRPr="006C3CE5">
              <w:rPr>
                <w:color w:val="000000"/>
              </w:rPr>
              <w:t>-0.459</w:t>
            </w:r>
          </w:p>
        </w:tc>
      </w:tr>
    </w:tbl>
    <w:p w:rsidR="00790579" w:rsidRDefault="00790579"/>
    <w:p w:rsidR="00790579" w:rsidRDefault="00790579">
      <w:r>
        <w:t>(d)</w:t>
      </w:r>
    </w:p>
    <w:tbl>
      <w:tblPr>
        <w:tblStyle w:val="Grilledutableau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709"/>
        <w:gridCol w:w="709"/>
        <w:gridCol w:w="709"/>
        <w:gridCol w:w="709"/>
        <w:gridCol w:w="709"/>
        <w:gridCol w:w="709"/>
        <w:gridCol w:w="709"/>
      </w:tblGrid>
      <w:tr w:rsidR="005D5C83" w:rsidRPr="006C3CE5" w:rsidTr="005D5C83">
        <w:tc>
          <w:tcPr>
            <w:tcW w:w="3794" w:type="dxa"/>
            <w:tcBorders>
              <w:bottom w:val="single" w:sz="4" w:space="0" w:color="auto"/>
            </w:tcBorders>
          </w:tcPr>
          <w:p w:rsidR="005D5C83" w:rsidRPr="006C3CE5" w:rsidRDefault="005D5C83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7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7(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7(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7(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7(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7(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7(7)</w:t>
            </w:r>
          </w:p>
        </w:tc>
      </w:tr>
      <w:tr w:rsidR="005D5C83" w:rsidRPr="006C3CE5" w:rsidTr="005D5C83">
        <w:tc>
          <w:tcPr>
            <w:tcW w:w="3794" w:type="dxa"/>
            <w:tcBorders>
              <w:top w:val="single" w:sz="4" w:space="0" w:color="auto"/>
            </w:tcBorders>
          </w:tcPr>
          <w:p w:rsidR="005D5C83" w:rsidRPr="006C3CE5" w:rsidRDefault="005D5C83" w:rsidP="009C7163">
            <w:pPr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Number of MLG</w:t>
            </w:r>
            <w:r w:rsidR="009C7163">
              <w:rPr>
                <w:rFonts w:asciiTheme="minorHAnsi" w:hAnsiTheme="minorHAnsi"/>
                <w:sz w:val="22"/>
              </w:rPr>
              <w:t>s</w:t>
            </w:r>
            <w:r w:rsidRPr="006C3CE5">
              <w:rPr>
                <w:rFonts w:asciiTheme="minorHAnsi" w:hAnsiTheme="minorHAnsi"/>
                <w:sz w:val="22"/>
              </w:rPr>
              <w:t xml:space="preserve"> detected in aphids collected </w:t>
            </w:r>
            <w:r w:rsidR="009C7163">
              <w:rPr>
                <w:rFonts w:asciiTheme="minorHAnsi" w:hAnsiTheme="minorHAnsi"/>
                <w:sz w:val="22"/>
              </w:rPr>
              <w:t>from</w:t>
            </w:r>
            <w:r w:rsidRPr="006C3CE5">
              <w:rPr>
                <w:rFonts w:asciiTheme="minorHAnsi" w:hAnsiTheme="minorHAnsi"/>
                <w:sz w:val="22"/>
              </w:rPr>
              <w:t xml:space="preserve"> coloni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5</w:t>
            </w:r>
          </w:p>
        </w:tc>
      </w:tr>
      <w:tr w:rsidR="005D5C83" w:rsidRPr="006C3CE5" w:rsidTr="005D5C83">
        <w:tc>
          <w:tcPr>
            <w:tcW w:w="3794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rPr>
                <w:rFonts w:asciiTheme="minorHAnsi" w:hAnsiTheme="minorHAnsi"/>
                <w:b/>
                <w:sz w:val="22"/>
              </w:rPr>
            </w:pPr>
            <w:r w:rsidRPr="006C3CE5">
              <w:rPr>
                <w:rFonts w:asciiTheme="minorHAnsi" w:hAnsiTheme="minorHAnsi"/>
                <w:b/>
                <w:sz w:val="22"/>
              </w:rPr>
              <w:t>Cluster names given in the manuscrip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II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D5C83" w:rsidRPr="006C3CE5" w:rsidRDefault="005D5C83" w:rsidP="005D5C83">
            <w:pPr>
              <w:jc w:val="center"/>
              <w:rPr>
                <w:rFonts w:asciiTheme="minorHAnsi" w:hAnsiTheme="minorHAnsi"/>
                <w:sz w:val="22"/>
              </w:rPr>
            </w:pPr>
            <w:r w:rsidRPr="006C3CE5">
              <w:rPr>
                <w:rFonts w:asciiTheme="minorHAnsi" w:hAnsiTheme="minorHAnsi"/>
                <w:sz w:val="22"/>
              </w:rPr>
              <w:t>II</w:t>
            </w:r>
          </w:p>
        </w:tc>
      </w:tr>
    </w:tbl>
    <w:p w:rsidR="00790579" w:rsidRDefault="00790579"/>
    <w:p w:rsidR="00882F65" w:rsidRDefault="00882F65" w:rsidP="00882F65">
      <w:pPr>
        <w:spacing w:line="360" w:lineRule="auto"/>
        <w:jc w:val="both"/>
      </w:pPr>
      <w:r w:rsidRPr="00C735F9">
        <w:rPr>
          <w:b/>
        </w:rPr>
        <w:t>Figure S2</w:t>
      </w:r>
      <w:r>
        <w:rPr>
          <w:b/>
        </w:rPr>
        <w:t>:</w:t>
      </w:r>
      <w:r w:rsidRPr="00C735F9">
        <w:rPr>
          <w:b/>
        </w:rPr>
        <w:t xml:space="preserve"> Clustering of the MLGs detected in the aphid populations collected on melon plants. </w:t>
      </w:r>
      <w:r w:rsidRPr="00C735F9">
        <w:t xml:space="preserve">(a) ln </w:t>
      </w:r>
      <w:r>
        <w:t>l</w:t>
      </w:r>
      <w:r w:rsidRPr="00C735F9">
        <w:t xml:space="preserve">ikelihood and (b) delta values </w:t>
      </w:r>
      <w:r>
        <w:t xml:space="preserve">for </w:t>
      </w:r>
      <w:proofErr w:type="spellStart"/>
      <w:r w:rsidRPr="00C735F9">
        <w:t>Evanno</w:t>
      </w:r>
      <w:proofErr w:type="spellEnd"/>
      <w:r w:rsidRPr="00C735F9">
        <w:t xml:space="preserve"> analysis </w:t>
      </w:r>
      <w:r w:rsidRPr="00C735F9">
        <w:fldChar w:fldCharType="begin"/>
      </w:r>
      <w:r w:rsidRPr="00C735F9">
        <w:instrText xml:space="preserve"> ADDIN EN.CITE &lt;EndNote&gt;&lt;Cite&gt;&lt;Author&gt;Evanno&lt;/Author&gt;&lt;Year&gt;2005&lt;/Year&gt;&lt;RecNum&gt;2866&lt;/RecNum&gt;&lt;DisplayText&gt;(Evanno, Regnaut, and Goudet 2005)&lt;/DisplayText&gt;&lt;record&gt;&lt;rec-number&gt;2866&lt;/rec-number&gt;&lt;foreign-keys&gt;&lt;key app="EN" db-id="x5xzrs9zowdprvesap0xx9s3vxtdavvzevra"&gt;2866&lt;/key&gt;&lt;/foreign-keys&gt;&lt;ref-type name="Journal Article"&gt;17&lt;/ref-type&gt;&lt;contributors&gt;&lt;authors&gt;&lt;author&gt;Evanno, G.&lt;/author&gt;&lt;author&gt;Regnaut, S.&lt;/author&gt;&lt;author&gt;Goudet, J.&lt;/author&gt;&lt;/authors&gt;&lt;/contributors&gt;&lt;titles&gt;&lt;title&gt;Detecting the number of clusters of individuals using the software STRUCTURE: a simulation study&lt;/title&gt;&lt;secondary-title&gt;Molecular Ecology&lt;/secondary-title&gt;&lt;/titles&gt;&lt;periodical&gt;&lt;full-title&gt;Molecular Ecology&lt;/full-title&gt;&lt;/periodical&gt;&lt;pages&gt;2611-2620&lt;/pages&gt;&lt;volume&gt;14&lt;/volume&gt;&lt;number&gt;8&lt;/number&gt;&lt;dates&gt;&lt;year&gt;2005&lt;/year&gt;&lt;pub-dates&gt;&lt;date&gt;Jul&lt;/date&gt;&lt;/pub-dates&gt;&lt;/dates&gt;&lt;isbn&gt;0962-1083&lt;/isbn&gt;&lt;accession-num&gt;WOS:000229961500029&lt;/accession-num&gt;&lt;urls&gt;&lt;related-urls&gt;&lt;url&gt;&amp;lt;Go to ISI&amp;gt;://WOS:000229961500029&lt;/url&gt;&lt;/related-urls&gt;&lt;/urls&gt;&lt;electronic-resource-num&gt;10.1111/j.1365-294X.2005.02553.x&lt;/electronic-resource-num&gt;&lt;/record&gt;&lt;/Cite&gt;&lt;/EndNote&gt;</w:instrText>
      </w:r>
      <w:r w:rsidRPr="00C735F9">
        <w:fldChar w:fldCharType="separate"/>
      </w:r>
      <w:r w:rsidRPr="00C735F9">
        <w:rPr>
          <w:noProof/>
        </w:rPr>
        <w:t>(</w:t>
      </w:r>
      <w:hyperlink w:anchor="_ENREF_10" w:tooltip="Evanno, 2005 #2866" w:history="1">
        <w:r w:rsidRPr="00C735F9">
          <w:rPr>
            <w:noProof/>
          </w:rPr>
          <w:t>Evanno, Regnaut, and Goudet 2005</w:t>
        </w:r>
      </w:hyperlink>
      <w:r w:rsidRPr="00C735F9">
        <w:rPr>
          <w:noProof/>
        </w:rPr>
        <w:t>)</w:t>
      </w:r>
      <w:r w:rsidRPr="00C735F9">
        <w:fldChar w:fldCharType="end"/>
      </w:r>
      <w:r w:rsidRPr="00C735F9">
        <w:t xml:space="preserve"> of </w:t>
      </w:r>
      <w:r>
        <w:t>the results obtained with</w:t>
      </w:r>
      <w:r w:rsidRPr="00C735F9">
        <w:t xml:space="preserve"> Structure </w:t>
      </w:r>
      <w:r>
        <w:t>after the assignment of</w:t>
      </w:r>
      <w:r w:rsidRPr="00C735F9">
        <w:t xml:space="preserve"> 616 </w:t>
      </w:r>
      <w:proofErr w:type="spellStart"/>
      <w:r w:rsidRPr="00C735F9">
        <w:t>multilocus</w:t>
      </w:r>
      <w:proofErr w:type="spellEnd"/>
      <w:r w:rsidRPr="00C735F9">
        <w:t xml:space="preserve"> genotypes with </w:t>
      </w:r>
      <w:r w:rsidRPr="001903B7">
        <w:rPr>
          <w:i/>
        </w:rPr>
        <w:t>K</w:t>
      </w:r>
      <w:r w:rsidRPr="00C735F9">
        <w:t xml:space="preserve"> </w:t>
      </w:r>
      <w:r>
        <w:t xml:space="preserve">values </w:t>
      </w:r>
      <w:r w:rsidRPr="00C735F9">
        <w:t>from 1 to 10</w:t>
      </w:r>
      <w:r>
        <w:t>,</w:t>
      </w:r>
      <w:r w:rsidRPr="00C735F9">
        <w:t xml:space="preserve"> with 10 simulations of each </w:t>
      </w:r>
      <w:r w:rsidRPr="001903B7">
        <w:rPr>
          <w:i/>
        </w:rPr>
        <w:t>K</w:t>
      </w:r>
      <w:r>
        <w:rPr>
          <w:i/>
        </w:rPr>
        <w:t>.</w:t>
      </w:r>
      <w:r w:rsidRPr="00C735F9">
        <w:t xml:space="preserve"> (c) Consistency between clustering results for </w:t>
      </w:r>
      <w:r w:rsidRPr="001903B7">
        <w:rPr>
          <w:i/>
        </w:rPr>
        <w:t>K</w:t>
      </w:r>
      <w:r w:rsidRPr="00C735F9">
        <w:t xml:space="preserve"> = 3 and </w:t>
      </w:r>
      <w:r w:rsidRPr="001903B7">
        <w:rPr>
          <w:i/>
        </w:rPr>
        <w:t>K</w:t>
      </w:r>
      <w:r w:rsidRPr="00C735F9">
        <w:t xml:space="preserve"> = 7</w:t>
      </w:r>
      <w:r>
        <w:t>,</w:t>
      </w:r>
      <w:r w:rsidRPr="00C735F9">
        <w:t xml:space="preserve"> considering the proximity matrix between the percentages of inferred ancestry of individuals within the different clusters (Pearson </w:t>
      </w:r>
      <w:r>
        <w:t>c</w:t>
      </w:r>
      <w:r w:rsidRPr="00C735F9">
        <w:t>oefficients).</w:t>
      </w:r>
      <w:r w:rsidRPr="00C735F9" w:rsidDel="001903B7">
        <w:t xml:space="preserve"> </w:t>
      </w:r>
      <w:r w:rsidRPr="00C735F9">
        <w:t xml:space="preserve">(d) Relationship between the clustering groups and MLGs detected in individuals collected </w:t>
      </w:r>
      <w:r>
        <w:t>from</w:t>
      </w:r>
      <w:r w:rsidRPr="00C735F9">
        <w:t xml:space="preserve"> colonies in melon field trials.</w:t>
      </w:r>
    </w:p>
    <w:p w:rsidR="005E4969" w:rsidRDefault="006C3CE5" w:rsidP="00A320E7">
      <w:pPr>
        <w:jc w:val="both"/>
      </w:pPr>
      <w:r>
        <w:t xml:space="preserve"> </w:t>
      </w:r>
      <w:r w:rsidR="005E4969">
        <w:br w:type="page"/>
      </w:r>
    </w:p>
    <w:p w:rsidR="007F34D1" w:rsidRDefault="00D23F64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3D08D5C3" wp14:editId="16FD6260">
            <wp:extent cx="5972810" cy="2803525"/>
            <wp:effectExtent l="0" t="0" r="8890" b="0"/>
            <wp:docPr id="2061" name="Graphique 20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B3A9C3" wp14:editId="348449C0">
            <wp:extent cx="3733800" cy="2943225"/>
            <wp:effectExtent l="0" t="0" r="0" b="0"/>
            <wp:docPr id="2062" name="Graphique 20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0E0F29" wp14:editId="00686B85">
            <wp:extent cx="4978400" cy="2171698"/>
            <wp:effectExtent l="0" t="0" r="0" b="635"/>
            <wp:docPr id="2063" name="Graphique 20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05847" w:rsidRPr="00C735F9" w:rsidRDefault="00A05847" w:rsidP="00A05847">
      <w:pPr>
        <w:spacing w:line="480" w:lineRule="auto"/>
      </w:pPr>
      <w:r w:rsidRPr="00C735F9">
        <w:rPr>
          <w:b/>
        </w:rPr>
        <w:t xml:space="preserve">Figure S3: Effect of </w:t>
      </w:r>
      <w:r w:rsidRPr="00C735F9">
        <w:rPr>
          <w:b/>
          <w:i/>
        </w:rPr>
        <w:t>Vat-mediated resistance</w:t>
      </w:r>
      <w:r w:rsidRPr="00C735F9">
        <w:rPr>
          <w:b/>
        </w:rPr>
        <w:t xml:space="preserve"> on aphid diversity. </w:t>
      </w:r>
      <w:r w:rsidRPr="00C735F9">
        <w:t>Shannon index of</w:t>
      </w:r>
      <w:r>
        <w:t xml:space="preserve"> diversity for</w:t>
      </w:r>
      <w:r w:rsidRPr="00C735F9">
        <w:t xml:space="preserve"> aphid populations collected </w:t>
      </w:r>
      <w:r>
        <w:t>from</w:t>
      </w:r>
      <w:r w:rsidRPr="00C735F9">
        <w:t xml:space="preserve"> </w:t>
      </w:r>
      <w:r w:rsidRPr="00C735F9">
        <w:rPr>
          <w:i/>
        </w:rPr>
        <w:t>Vat</w:t>
      </w:r>
      <w:r w:rsidRPr="00C735F9">
        <w:t xml:space="preserve"> and </w:t>
      </w:r>
      <w:proofErr w:type="spellStart"/>
      <w:r w:rsidRPr="00C735F9">
        <w:t>non-</w:t>
      </w:r>
      <w:r w:rsidRPr="00C735F9">
        <w:rPr>
          <w:i/>
        </w:rPr>
        <w:t>Vat</w:t>
      </w:r>
      <w:proofErr w:type="spellEnd"/>
      <w:r w:rsidRPr="00C735F9">
        <w:t xml:space="preserve"> plants during 21 field experiments in three melon</w:t>
      </w:r>
      <w:r>
        <w:t>-</w:t>
      </w:r>
      <w:r w:rsidRPr="00C735F9">
        <w:t>producing regions. AVG for Avignon</w:t>
      </w:r>
      <w:r>
        <w:t>,</w:t>
      </w:r>
      <w:r w:rsidRPr="00C735F9">
        <w:t xml:space="preserve"> ARM for </w:t>
      </w:r>
      <w:proofErr w:type="spellStart"/>
      <w:r w:rsidRPr="00C735F9">
        <w:t>Aramon</w:t>
      </w:r>
      <w:proofErr w:type="spellEnd"/>
      <w:r>
        <w:t xml:space="preserve"> and</w:t>
      </w:r>
      <w:r w:rsidRPr="00C735F9">
        <w:t xml:space="preserve"> STA for Saint-</w:t>
      </w:r>
      <w:proofErr w:type="spellStart"/>
      <w:r w:rsidRPr="00C735F9">
        <w:t>Andiol</w:t>
      </w:r>
      <w:proofErr w:type="spellEnd"/>
      <w:r w:rsidRPr="00C735F9">
        <w:t xml:space="preserve">. Bars </w:t>
      </w:r>
      <w:r>
        <w:t xml:space="preserve">indicate the 95% confidence </w:t>
      </w:r>
      <w:r w:rsidRPr="00E33710">
        <w:t>intervals</w:t>
      </w:r>
      <w:r w:rsidRPr="002B2609">
        <w:t>.</w:t>
      </w:r>
      <w:r w:rsidR="00BE0700" w:rsidRPr="002B2609">
        <w:t xml:space="preserve"> </w:t>
      </w:r>
      <w:r w:rsidR="00E33710" w:rsidRPr="002B2609">
        <w:t xml:space="preserve">Effect of </w:t>
      </w:r>
      <w:r w:rsidR="00E33710" w:rsidRPr="006909E4">
        <w:rPr>
          <w:i/>
        </w:rPr>
        <w:t>Vat</w:t>
      </w:r>
      <w:r w:rsidR="00E33710" w:rsidRPr="002B2609">
        <w:t xml:space="preserve"> on </w:t>
      </w:r>
      <w:proofErr w:type="spellStart"/>
      <w:r w:rsidR="00E33710" w:rsidRPr="002B2609">
        <w:t>e</w:t>
      </w:r>
      <w:r w:rsidR="00E33710" w:rsidRPr="006909E4">
        <w:rPr>
          <w:i/>
          <w:vertAlign w:val="superscript"/>
        </w:rPr>
        <w:t>H</w:t>
      </w:r>
      <w:proofErr w:type="spellEnd"/>
      <w:r w:rsidR="00E33710" w:rsidRPr="006909E4">
        <w:t xml:space="preserve"> </w:t>
      </w:r>
      <w:r w:rsidR="002B2609">
        <w:t xml:space="preserve">was </w:t>
      </w:r>
      <w:r w:rsidR="00E33710" w:rsidRPr="006909E4">
        <w:t xml:space="preserve">tested by </w:t>
      </w:r>
      <w:r w:rsidR="00BE0700" w:rsidRPr="006909E4">
        <w:t xml:space="preserve">Friedman </w:t>
      </w:r>
      <w:r w:rsidR="002B2609">
        <w:t>procedure</w:t>
      </w:r>
      <w:r w:rsidR="00BE0700" w:rsidRPr="006909E4">
        <w:t xml:space="preserve">, </w:t>
      </w:r>
      <w:r w:rsidR="00E33710" w:rsidRPr="006909E4">
        <w:t xml:space="preserve">SE, </w:t>
      </w:r>
      <w:r w:rsidR="00BE0700" w:rsidRPr="006909E4">
        <w:t>α</w:t>
      </w:r>
      <w:r w:rsidR="00BE0700" w:rsidRPr="006909E4">
        <w:rPr>
          <w:vertAlign w:val="subscript"/>
        </w:rPr>
        <w:t xml:space="preserve">S </w:t>
      </w:r>
      <w:r w:rsidR="00BE0700" w:rsidRPr="006909E4">
        <w:t>= 0.32</w:t>
      </w:r>
      <w:r w:rsidR="00E33710" w:rsidRPr="00E33710">
        <w:t>, SO</w:t>
      </w:r>
      <w:r w:rsidR="00BE0700" w:rsidRPr="002B2609">
        <w:t>, α</w:t>
      </w:r>
      <w:r w:rsidR="00BE0700" w:rsidRPr="002B2609">
        <w:rPr>
          <w:vertAlign w:val="subscript"/>
        </w:rPr>
        <w:t xml:space="preserve">S </w:t>
      </w:r>
      <w:r w:rsidR="00BE0700" w:rsidRPr="002B2609">
        <w:t>= 0.66,</w:t>
      </w:r>
      <w:r w:rsidR="00E33710" w:rsidRPr="002B2609">
        <w:t xml:space="preserve"> LA, α</w:t>
      </w:r>
      <w:r w:rsidR="00E33710" w:rsidRPr="002B2609">
        <w:rPr>
          <w:vertAlign w:val="subscript"/>
        </w:rPr>
        <w:t xml:space="preserve">S </w:t>
      </w:r>
      <w:r w:rsidR="00E33710" w:rsidRPr="002B2609">
        <w:t>= 0.70</w:t>
      </w:r>
    </w:p>
    <w:p w:rsidR="00CF6276" w:rsidRDefault="0098235A" w:rsidP="006909E4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r>
        <w:rPr>
          <w:noProof/>
        </w:rPr>
        <w:lastRenderedPageBreak/>
        <w:drawing>
          <wp:inline distT="0" distB="0" distL="0" distR="0" wp14:anchorId="1933157D" wp14:editId="57CC0CE3">
            <wp:extent cx="4500000" cy="2795652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2795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7B241179" wp14:editId="31BF5AED">
            <wp:extent cx="4500000" cy="2776938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2776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559FF3B" wp14:editId="18A1831B">
            <wp:extent cx="4500000" cy="1964836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1964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3F64" w:rsidRDefault="009C7163" w:rsidP="006909E4">
      <w:pPr>
        <w:spacing w:line="480" w:lineRule="auto"/>
        <w:jc w:val="both"/>
      </w:pPr>
      <w:r w:rsidRPr="009C7163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Figure S4: Effect of </w:t>
      </w:r>
      <w:r w:rsidRPr="009C7163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fr-FR"/>
        </w:rPr>
        <w:t>Vat-mediated resistance</w:t>
      </w:r>
      <w:r w:rsidRPr="009C7163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 on the diversity of aphids giving rise to colonies. </w:t>
      </w:r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Shannon index of diversity for wingles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apter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) </w:t>
      </w:r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populations and colonies collected from </w:t>
      </w:r>
      <w:r w:rsidRPr="009C7163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Vat</w:t>
      </w:r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</w:t>
      </w:r>
      <w:proofErr w:type="spellStart"/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n-</w:t>
      </w:r>
      <w:r w:rsidRPr="009C7163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Vat</w:t>
      </w:r>
      <w:proofErr w:type="spellEnd"/>
      <w:r w:rsidRPr="009C7163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plants in 21 field experiments in three melon-producing regions</w:t>
      </w:r>
      <w:r w:rsidR="00F629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(</w:t>
      </w:r>
      <w:r w:rsidR="0098235A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IC: interval of confidence at p = 0.05)</w:t>
      </w:r>
      <w:r w:rsidR="00F6295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.</w:t>
      </w:r>
    </w:p>
    <w:sectPr w:rsidR="00D23F64" w:rsidSect="00965633">
      <w:pgSz w:w="12240" w:h="15840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63ADF4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5B1036"/>
    <w:multiLevelType w:val="hybridMultilevel"/>
    <w:tmpl w:val="B7188E4E"/>
    <w:lvl w:ilvl="0" w:tplc="BB1EE15A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1A46B1"/>
    <w:multiLevelType w:val="hybridMultilevel"/>
    <w:tmpl w:val="D0F87078"/>
    <w:lvl w:ilvl="0" w:tplc="B7666AD4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63CB2569"/>
    <w:multiLevelType w:val="hybridMultilevel"/>
    <w:tmpl w:val="C69493BA"/>
    <w:lvl w:ilvl="0" w:tplc="4634AAA4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BA0B59"/>
    <w:multiLevelType w:val="hybridMultilevel"/>
    <w:tmpl w:val="90188D46"/>
    <w:lvl w:ilvl="0" w:tplc="814CE2C8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8183AD5"/>
    <w:multiLevelType w:val="hybridMultilevel"/>
    <w:tmpl w:val="5972F5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 Sappa">
    <w15:presenceInfo w15:providerId="Windows Live" w15:userId="51f0f587359c99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F64"/>
    <w:rsid w:val="0001217A"/>
    <w:rsid w:val="000260BE"/>
    <w:rsid w:val="00044839"/>
    <w:rsid w:val="00133BA3"/>
    <w:rsid w:val="001545EF"/>
    <w:rsid w:val="001C6114"/>
    <w:rsid w:val="001D093E"/>
    <w:rsid w:val="00270E23"/>
    <w:rsid w:val="00285647"/>
    <w:rsid w:val="002B2609"/>
    <w:rsid w:val="002D5EE5"/>
    <w:rsid w:val="00305733"/>
    <w:rsid w:val="003F6F84"/>
    <w:rsid w:val="00454D54"/>
    <w:rsid w:val="004E60D5"/>
    <w:rsid w:val="0056300E"/>
    <w:rsid w:val="005D5C83"/>
    <w:rsid w:val="005E4969"/>
    <w:rsid w:val="0064190D"/>
    <w:rsid w:val="006909E4"/>
    <w:rsid w:val="006C3CE5"/>
    <w:rsid w:val="006E0DBE"/>
    <w:rsid w:val="00790579"/>
    <w:rsid w:val="007C0BA6"/>
    <w:rsid w:val="007F34D1"/>
    <w:rsid w:val="00851B1E"/>
    <w:rsid w:val="00863DBA"/>
    <w:rsid w:val="00882F65"/>
    <w:rsid w:val="00893E68"/>
    <w:rsid w:val="009233AA"/>
    <w:rsid w:val="009372BE"/>
    <w:rsid w:val="00965633"/>
    <w:rsid w:val="00967CEF"/>
    <w:rsid w:val="0098235A"/>
    <w:rsid w:val="009C7163"/>
    <w:rsid w:val="009D3EC3"/>
    <w:rsid w:val="00A05847"/>
    <w:rsid w:val="00A24445"/>
    <w:rsid w:val="00A2633E"/>
    <w:rsid w:val="00A320E7"/>
    <w:rsid w:val="00A83637"/>
    <w:rsid w:val="00AA3882"/>
    <w:rsid w:val="00AB6F96"/>
    <w:rsid w:val="00B26AB4"/>
    <w:rsid w:val="00BE0700"/>
    <w:rsid w:val="00C03675"/>
    <w:rsid w:val="00C06C45"/>
    <w:rsid w:val="00C125C0"/>
    <w:rsid w:val="00C326D7"/>
    <w:rsid w:val="00CE4DA5"/>
    <w:rsid w:val="00CF6276"/>
    <w:rsid w:val="00D055E8"/>
    <w:rsid w:val="00D23F64"/>
    <w:rsid w:val="00D71D70"/>
    <w:rsid w:val="00DC358B"/>
    <w:rsid w:val="00DF6C8C"/>
    <w:rsid w:val="00E33710"/>
    <w:rsid w:val="00E80B3A"/>
    <w:rsid w:val="00E926F3"/>
    <w:rsid w:val="00F21338"/>
    <w:rsid w:val="00F62955"/>
    <w:rsid w:val="00F83CDE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9"/>
    <w:qFormat/>
    <w:rsid w:val="0056300E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D23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D23F64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9"/>
    <w:rsid w:val="0056300E"/>
    <w:rPr>
      <w:rFonts w:ascii="Cambria" w:eastAsia="Times New Roman" w:hAnsi="Cambria" w:cs="Times New Roman"/>
      <w:b/>
      <w:bCs/>
      <w:sz w:val="26"/>
      <w:szCs w:val="26"/>
      <w:lang w:val="en-GB" w:eastAsia="fr-FR"/>
    </w:rPr>
  </w:style>
  <w:style w:type="table" w:styleId="Grilledutableau">
    <w:name w:val="Table Grid"/>
    <w:basedOn w:val="TableauNormal"/>
    <w:uiPriority w:val="99"/>
    <w:rsid w:val="005630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rsid w:val="0056300E"/>
    <w:rPr>
      <w:rFonts w:cs="Times New Roman"/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56300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56300E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rsid w:val="0056300E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56300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5630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56300E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63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300E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hps">
    <w:name w:val="hps"/>
    <w:rsid w:val="0056300E"/>
  </w:style>
  <w:style w:type="paragraph" w:styleId="En-tte">
    <w:name w:val="header"/>
    <w:basedOn w:val="Normal"/>
    <w:link w:val="En-tteCar"/>
    <w:uiPriority w:val="99"/>
    <w:rsid w:val="0056300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En-tteCar">
    <w:name w:val="En-tête Car"/>
    <w:basedOn w:val="Policepardfaut"/>
    <w:link w:val="En-tte"/>
    <w:uiPriority w:val="99"/>
    <w:rsid w:val="0056300E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rsid w:val="00563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Paragraphedeliste">
    <w:name w:val="List Paragraph"/>
    <w:basedOn w:val="Normal"/>
    <w:uiPriority w:val="99"/>
    <w:qFormat/>
    <w:rsid w:val="005630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Accentuation">
    <w:name w:val="Emphasis"/>
    <w:basedOn w:val="Policepardfaut"/>
    <w:uiPriority w:val="99"/>
    <w:qFormat/>
    <w:rsid w:val="0056300E"/>
    <w:rPr>
      <w:rFonts w:cs="Times New Roman"/>
      <w:i/>
      <w:iCs/>
    </w:rPr>
  </w:style>
  <w:style w:type="paragraph" w:styleId="Rvision">
    <w:name w:val="Revision"/>
    <w:hidden/>
    <w:uiPriority w:val="99"/>
    <w:rsid w:val="00563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56300E"/>
  </w:style>
  <w:style w:type="paragraph" w:styleId="Corpsdetexte">
    <w:name w:val="Body Text"/>
    <w:basedOn w:val="Normal"/>
    <w:link w:val="CorpsdetexteCar"/>
    <w:rsid w:val="0056300E"/>
    <w:pPr>
      <w:widowControl w:val="0"/>
      <w:suppressAutoHyphens/>
      <w:spacing w:after="12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56300E"/>
    <w:rPr>
      <w:rFonts w:ascii="Times New Roman" w:eastAsia="Lucida Sans Unicode" w:hAnsi="Times New Roman" w:cs="Times New Roman"/>
      <w:kern w:val="1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9"/>
    <w:qFormat/>
    <w:rsid w:val="0056300E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D23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D23F64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9"/>
    <w:rsid w:val="0056300E"/>
    <w:rPr>
      <w:rFonts w:ascii="Cambria" w:eastAsia="Times New Roman" w:hAnsi="Cambria" w:cs="Times New Roman"/>
      <w:b/>
      <w:bCs/>
      <w:sz w:val="26"/>
      <w:szCs w:val="26"/>
      <w:lang w:val="en-GB" w:eastAsia="fr-FR"/>
    </w:rPr>
  </w:style>
  <w:style w:type="table" w:styleId="Grilledutableau">
    <w:name w:val="Table Grid"/>
    <w:basedOn w:val="TableauNormal"/>
    <w:uiPriority w:val="99"/>
    <w:rsid w:val="005630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rsid w:val="0056300E"/>
    <w:rPr>
      <w:rFonts w:cs="Times New Roman"/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56300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56300E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rsid w:val="0056300E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56300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5630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56300E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63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300E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hps">
    <w:name w:val="hps"/>
    <w:rsid w:val="0056300E"/>
  </w:style>
  <w:style w:type="paragraph" w:styleId="En-tte">
    <w:name w:val="header"/>
    <w:basedOn w:val="Normal"/>
    <w:link w:val="En-tteCar"/>
    <w:uiPriority w:val="99"/>
    <w:rsid w:val="0056300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En-tteCar">
    <w:name w:val="En-tête Car"/>
    <w:basedOn w:val="Policepardfaut"/>
    <w:link w:val="En-tte"/>
    <w:uiPriority w:val="99"/>
    <w:rsid w:val="0056300E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rsid w:val="00563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Paragraphedeliste">
    <w:name w:val="List Paragraph"/>
    <w:basedOn w:val="Normal"/>
    <w:uiPriority w:val="99"/>
    <w:qFormat/>
    <w:rsid w:val="005630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Accentuation">
    <w:name w:val="Emphasis"/>
    <w:basedOn w:val="Policepardfaut"/>
    <w:uiPriority w:val="99"/>
    <w:qFormat/>
    <w:rsid w:val="0056300E"/>
    <w:rPr>
      <w:rFonts w:cs="Times New Roman"/>
      <w:i/>
      <w:iCs/>
    </w:rPr>
  </w:style>
  <w:style w:type="paragraph" w:styleId="Rvision">
    <w:name w:val="Revision"/>
    <w:hidden/>
    <w:uiPriority w:val="99"/>
    <w:rsid w:val="00563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56300E"/>
  </w:style>
  <w:style w:type="paragraph" w:styleId="Corpsdetexte">
    <w:name w:val="Body Text"/>
    <w:basedOn w:val="Normal"/>
    <w:link w:val="CorpsdetexteCar"/>
    <w:rsid w:val="0056300E"/>
    <w:pPr>
      <w:widowControl w:val="0"/>
      <w:suppressAutoHyphens/>
      <w:spacing w:after="12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56300E"/>
    <w:rPr>
      <w:rFonts w:ascii="Times New Roman" w:eastAsia="Lucida Sans Unicode" w:hAnsi="Times New Roman" w:cs="Times New Roman"/>
      <w:kern w:val="1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ac-sm-nas01\profils$\pc\nboissot\Bureau\ARTICLE%202%20-%20Effet%20des%20combinaisons%20de%20r&#233;sistance\2-Diversit&#233;%20clonale\Genet%20pop%20apteres%20colonies%20vat%20non%20vat%2006%2008%2009%2011%2012%2013-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pac-sm-nas01\profils$\pc\nboissot\Bureau\ARTICLE%202%20-%20Effet%20des%20combinaisons%20de%20r&#233;sistance\2-Diversit&#233;%20clonale\Genet%20pop%20apteres%20colonies%20vat%20non%20vat%2006%2008%2009%2011%2012%2013-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pac-sm-nas01\profils$\pc\nboissot\Bureau\ARTICLE%202%20-%20Effet%20des%20combinaisons%20de%20r&#233;sistance\2-Diversit&#233;%20clonale\Genet%20pop%20apteres%20colonies%20vat%20non%20vat%2006%2008%2009%2011%2012%2013-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/>
              <a:t>South East France 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0487854251012146"/>
          <c:y val="0.17033287560699448"/>
          <c:w val="0.74137412732315344"/>
          <c:h val="0.566975774241049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lan Shannon aptères colony IC'!$C$1</c:f>
              <c:strCache>
                <c:ptCount val="1"/>
                <c:pt idx="0">
                  <c:v>Non Va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Bilan Shannon aptères colony IC'!$E$2:$E$10</c:f>
                <c:numCache>
                  <c:formatCode>General</c:formatCode>
                  <c:ptCount val="9"/>
                  <c:pt idx="0">
                    <c:v>0.16307887552900147</c:v>
                  </c:pt>
                  <c:pt idx="1">
                    <c:v>0.4113748998731877</c:v>
                  </c:pt>
                  <c:pt idx="2">
                    <c:v>0.35060403443441113</c:v>
                  </c:pt>
                  <c:pt idx="3">
                    <c:v>0.75390614621284169</c:v>
                  </c:pt>
                  <c:pt idx="4">
                    <c:v>0.63184939344820612</c:v>
                  </c:pt>
                  <c:pt idx="5">
                    <c:v>0.61838763526546914</c:v>
                  </c:pt>
                  <c:pt idx="6">
                    <c:v>0.18202018861348257</c:v>
                  </c:pt>
                  <c:pt idx="7">
                    <c:v>0.32395736441447653</c:v>
                  </c:pt>
                  <c:pt idx="8">
                    <c:v>0.3303101991998556</c:v>
                  </c:pt>
                </c:numCache>
              </c:numRef>
            </c:plus>
            <c:minus>
              <c:numRef>
                <c:f>'Bilan Shannon aptères colony IC'!$E$2:$E$10</c:f>
                <c:numCache>
                  <c:formatCode>General</c:formatCode>
                  <c:ptCount val="9"/>
                  <c:pt idx="0">
                    <c:v>0.16307887552900147</c:v>
                  </c:pt>
                  <c:pt idx="1">
                    <c:v>0.4113748998731877</c:v>
                  </c:pt>
                  <c:pt idx="2">
                    <c:v>0.35060403443441113</c:v>
                  </c:pt>
                  <c:pt idx="3">
                    <c:v>0.75390614621284169</c:v>
                  </c:pt>
                  <c:pt idx="4">
                    <c:v>0.63184939344820612</c:v>
                  </c:pt>
                  <c:pt idx="5">
                    <c:v>0.61838763526546914</c:v>
                  </c:pt>
                  <c:pt idx="6">
                    <c:v>0.18202018861348257</c:v>
                  </c:pt>
                  <c:pt idx="7">
                    <c:v>0.32395736441447653</c:v>
                  </c:pt>
                  <c:pt idx="8">
                    <c:v>0.3303101991998556</c:v>
                  </c:pt>
                </c:numCache>
              </c:numRef>
            </c:minus>
          </c:errBars>
          <c:cat>
            <c:strRef>
              <c:f>'Bilan Shannon aptères colony IC'!$A$2:$A$10</c:f>
              <c:strCache>
                <c:ptCount val="9"/>
                <c:pt idx="0">
                  <c:v>2006-AVG</c:v>
                </c:pt>
                <c:pt idx="1">
                  <c:v>2008-ARM</c:v>
                </c:pt>
                <c:pt idx="2">
                  <c:v>2008-STA</c:v>
                </c:pt>
                <c:pt idx="3">
                  <c:v>2009-ARM</c:v>
                </c:pt>
                <c:pt idx="4">
                  <c:v>2009-STA I </c:v>
                </c:pt>
                <c:pt idx="5">
                  <c:v>2009-STA II</c:v>
                </c:pt>
                <c:pt idx="6">
                  <c:v>2011-AVG</c:v>
                </c:pt>
                <c:pt idx="7">
                  <c:v>2012-AVG</c:v>
                </c:pt>
                <c:pt idx="8">
                  <c:v>2013-AVG</c:v>
                </c:pt>
              </c:strCache>
            </c:strRef>
          </c:cat>
          <c:val>
            <c:numRef>
              <c:f>'Bilan Shannon aptères colony IC'!$C$2:$C$10</c:f>
              <c:numCache>
                <c:formatCode>General</c:formatCode>
                <c:ptCount val="9"/>
                <c:pt idx="0">
                  <c:v>3.1657875529152211</c:v>
                </c:pt>
                <c:pt idx="1">
                  <c:v>7.889843892081057</c:v>
                </c:pt>
                <c:pt idx="2">
                  <c:v>8.0105375821473803</c:v>
                </c:pt>
                <c:pt idx="3">
                  <c:v>12.123165466767311</c:v>
                </c:pt>
                <c:pt idx="4">
                  <c:v>11.38378351573202</c:v>
                </c:pt>
                <c:pt idx="5">
                  <c:v>11.338124384390714</c:v>
                </c:pt>
                <c:pt idx="6">
                  <c:v>2.7369262336058138</c:v>
                </c:pt>
                <c:pt idx="7">
                  <c:v>3.8570838487605932</c:v>
                </c:pt>
                <c:pt idx="8">
                  <c:v>3.4451206883716399</c:v>
                </c:pt>
              </c:numCache>
            </c:numRef>
          </c:val>
        </c:ser>
        <c:ser>
          <c:idx val="1"/>
          <c:order val="1"/>
          <c:tx>
            <c:strRef>
              <c:f>'Bilan Shannon aptères colony IC'!$B$1</c:f>
              <c:strCache>
                <c:ptCount val="1"/>
                <c:pt idx="0">
                  <c:v>Va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Bilan Shannon aptères colony IC'!$D$2:$D$10</c:f>
                <c:numCache>
                  <c:formatCode>General</c:formatCode>
                  <c:ptCount val="9"/>
                  <c:pt idx="0">
                    <c:v>0.24135499618485348</c:v>
                  </c:pt>
                  <c:pt idx="1">
                    <c:v>0.3464682059306799</c:v>
                  </c:pt>
                  <c:pt idx="2">
                    <c:v>0.49946420879652575</c:v>
                  </c:pt>
                  <c:pt idx="3">
                    <c:v>0.53993507373594274</c:v>
                  </c:pt>
                  <c:pt idx="4">
                    <c:v>0.4586569528110821</c:v>
                  </c:pt>
                  <c:pt idx="5">
                    <c:v>0.41897191740734813</c:v>
                  </c:pt>
                  <c:pt idx="6">
                    <c:v>0.273407007542745</c:v>
                  </c:pt>
                  <c:pt idx="7">
                    <c:v>0.23593135010293387</c:v>
                  </c:pt>
                  <c:pt idx="8">
                    <c:v>0.22376353215039779</c:v>
                  </c:pt>
                </c:numCache>
              </c:numRef>
            </c:plus>
            <c:minus>
              <c:numRef>
                <c:f>'Bilan Shannon aptères colony IC'!$D$2:$D$10</c:f>
                <c:numCache>
                  <c:formatCode>General</c:formatCode>
                  <c:ptCount val="9"/>
                  <c:pt idx="0">
                    <c:v>0.24135499618485348</c:v>
                  </c:pt>
                  <c:pt idx="1">
                    <c:v>0.3464682059306799</c:v>
                  </c:pt>
                  <c:pt idx="2">
                    <c:v>0.49946420879652575</c:v>
                  </c:pt>
                  <c:pt idx="3">
                    <c:v>0.53993507373594274</c:v>
                  </c:pt>
                  <c:pt idx="4">
                    <c:v>0.4586569528110821</c:v>
                  </c:pt>
                  <c:pt idx="5">
                    <c:v>0.41897191740734813</c:v>
                  </c:pt>
                  <c:pt idx="6">
                    <c:v>0.273407007542745</c:v>
                  </c:pt>
                  <c:pt idx="7">
                    <c:v>0.23593135010293387</c:v>
                  </c:pt>
                  <c:pt idx="8">
                    <c:v>0.22376353215039779</c:v>
                  </c:pt>
                </c:numCache>
              </c:numRef>
            </c:minus>
          </c:errBars>
          <c:cat>
            <c:strRef>
              <c:f>'Bilan Shannon aptères colony IC'!$A$2:$A$10</c:f>
              <c:strCache>
                <c:ptCount val="9"/>
                <c:pt idx="0">
                  <c:v>2006-AVG</c:v>
                </c:pt>
                <c:pt idx="1">
                  <c:v>2008-ARM</c:v>
                </c:pt>
                <c:pt idx="2">
                  <c:v>2008-STA</c:v>
                </c:pt>
                <c:pt idx="3">
                  <c:v>2009-ARM</c:v>
                </c:pt>
                <c:pt idx="4">
                  <c:v>2009-STA I </c:v>
                </c:pt>
                <c:pt idx="5">
                  <c:v>2009-STA II</c:v>
                </c:pt>
                <c:pt idx="6">
                  <c:v>2011-AVG</c:v>
                </c:pt>
                <c:pt idx="7">
                  <c:v>2012-AVG</c:v>
                </c:pt>
                <c:pt idx="8">
                  <c:v>2013-AVG</c:v>
                </c:pt>
              </c:strCache>
            </c:strRef>
          </c:cat>
          <c:val>
            <c:numRef>
              <c:f>'Bilan Shannon aptères colony IC'!$B$2:$B$10</c:f>
              <c:numCache>
                <c:formatCode>General</c:formatCode>
                <c:ptCount val="9"/>
                <c:pt idx="0">
                  <c:v>4.9222296719178091</c:v>
                </c:pt>
                <c:pt idx="1">
                  <c:v>8.5890278338988679</c:v>
                </c:pt>
                <c:pt idx="2">
                  <c:v>7.2254362842057684</c:v>
                </c:pt>
                <c:pt idx="3">
                  <c:v>6.1105398770506456</c:v>
                </c:pt>
                <c:pt idx="4">
                  <c:v>8.5496495957479421</c:v>
                </c:pt>
                <c:pt idx="5">
                  <c:v>7.0693661480943319</c:v>
                </c:pt>
                <c:pt idx="6">
                  <c:v>3.6109553601615234</c:v>
                </c:pt>
                <c:pt idx="7">
                  <c:v>2.9027374478591819</c:v>
                </c:pt>
                <c:pt idx="8">
                  <c:v>2.81126784356566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418688"/>
        <c:axId val="36420224"/>
      </c:barChart>
      <c:catAx>
        <c:axId val="3641868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36420224"/>
        <c:crosses val="autoZero"/>
        <c:auto val="1"/>
        <c:lblAlgn val="ctr"/>
        <c:lblOffset val="100"/>
        <c:noMultiLvlLbl val="0"/>
      </c:catAx>
      <c:valAx>
        <c:axId val="36420224"/>
        <c:scaling>
          <c:orientation val="minMax"/>
          <c:max val="18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fr-FR"/>
                  <a:t>e</a:t>
                </a:r>
                <a:r>
                  <a:rPr lang="fr-FR" i="1" baseline="30000"/>
                  <a:t>H</a:t>
                </a:r>
                <a:r>
                  <a:rPr lang="fr-FR"/>
                  <a:t>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3641868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/>
              <a:t>South West France 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7622448979591837"/>
          <c:y val="0.20051644029933152"/>
          <c:w val="0.56543815951577481"/>
          <c:h val="0.636215375990622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lan Shannon aptères colony IC'!$B$23</c:f>
              <c:strCache>
                <c:ptCount val="1"/>
                <c:pt idx="0">
                  <c:v>Non Va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Bilan Shannon aptères colony IC'!$E$24:$E$28</c:f>
                <c:numCache>
                  <c:formatCode>General</c:formatCode>
                  <c:ptCount val="5"/>
                  <c:pt idx="0">
                    <c:v>0.2235336511023755</c:v>
                  </c:pt>
                  <c:pt idx="1">
                    <c:v>0.64719019870391536</c:v>
                  </c:pt>
                  <c:pt idx="2">
                    <c:v>1.0948690266344854</c:v>
                  </c:pt>
                  <c:pt idx="3">
                    <c:v>0.36421231176176783</c:v>
                  </c:pt>
                  <c:pt idx="4">
                    <c:v>0.21260400098531082</c:v>
                  </c:pt>
                </c:numCache>
              </c:numRef>
            </c:plus>
            <c:minus>
              <c:numRef>
                <c:f>'Bilan Shannon aptères colony IC'!$E$24:$E$28</c:f>
                <c:numCache>
                  <c:formatCode>General</c:formatCode>
                  <c:ptCount val="5"/>
                  <c:pt idx="0">
                    <c:v>0.2235336511023755</c:v>
                  </c:pt>
                  <c:pt idx="1">
                    <c:v>0.64719019870391536</c:v>
                  </c:pt>
                  <c:pt idx="2">
                    <c:v>1.0948690266344854</c:v>
                  </c:pt>
                  <c:pt idx="3">
                    <c:v>0.36421231176176783</c:v>
                  </c:pt>
                  <c:pt idx="4">
                    <c:v>0.21260400098531082</c:v>
                  </c:pt>
                </c:numCache>
              </c:numRef>
            </c:minus>
          </c:errBars>
          <c:cat>
            <c:numRef>
              <c:f>'Bilan Shannon aptères colony IC'!$A$24:$A$28</c:f>
              <c:numCache>
                <c:formatCode>General</c:formatCode>
                <c:ptCount val="5"/>
                <c:pt idx="0">
                  <c:v>2008</c:v>
                </c:pt>
                <c:pt idx="1">
                  <c:v>2009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</c:numCache>
            </c:numRef>
          </c:cat>
          <c:val>
            <c:numRef>
              <c:f>'Bilan Shannon aptères colony IC'!$B$24:$B$28</c:f>
              <c:numCache>
                <c:formatCode>General</c:formatCode>
                <c:ptCount val="5"/>
                <c:pt idx="0">
                  <c:v>3.420798253537717</c:v>
                </c:pt>
                <c:pt idx="1">
                  <c:v>10.695963633380568</c:v>
                </c:pt>
                <c:pt idx="2">
                  <c:v>17.618519085294004</c:v>
                </c:pt>
                <c:pt idx="3">
                  <c:v>4.5558719199305378</c:v>
                </c:pt>
                <c:pt idx="4">
                  <c:v>4.0891357279181015</c:v>
                </c:pt>
              </c:numCache>
            </c:numRef>
          </c:val>
        </c:ser>
        <c:ser>
          <c:idx val="1"/>
          <c:order val="1"/>
          <c:tx>
            <c:strRef>
              <c:f>'Bilan Shannon aptères colony IC'!$C$23</c:f>
              <c:strCache>
                <c:ptCount val="1"/>
                <c:pt idx="0">
                  <c:v>Va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Bilan Shannon aptères colony IC'!$D$24:$D$28</c:f>
                <c:numCache>
                  <c:formatCode>General</c:formatCode>
                  <c:ptCount val="5"/>
                  <c:pt idx="0">
                    <c:v>0.24027526422874373</c:v>
                  </c:pt>
                  <c:pt idx="1">
                    <c:v>0.64836066100010104</c:v>
                  </c:pt>
                  <c:pt idx="2">
                    <c:v>0.81849137466578192</c:v>
                  </c:pt>
                  <c:pt idx="3">
                    <c:v>0.79800995515508566</c:v>
                  </c:pt>
                  <c:pt idx="4">
                    <c:v>0.40546409856978077</c:v>
                  </c:pt>
                </c:numCache>
              </c:numRef>
            </c:plus>
            <c:minus>
              <c:numRef>
                <c:f>'Bilan Shannon aptères colony IC'!$D$24:$D$28</c:f>
                <c:numCache>
                  <c:formatCode>General</c:formatCode>
                  <c:ptCount val="5"/>
                  <c:pt idx="0">
                    <c:v>0.24027526422874373</c:v>
                  </c:pt>
                  <c:pt idx="1">
                    <c:v>0.64836066100010104</c:v>
                  </c:pt>
                  <c:pt idx="2">
                    <c:v>0.81849137466578192</c:v>
                  </c:pt>
                  <c:pt idx="3">
                    <c:v>0.79800995515508566</c:v>
                  </c:pt>
                  <c:pt idx="4">
                    <c:v>0.40546409856978077</c:v>
                  </c:pt>
                </c:numCache>
              </c:numRef>
            </c:minus>
          </c:errBars>
          <c:cat>
            <c:numRef>
              <c:f>'Bilan Shannon aptères colony IC'!$A$24:$A$28</c:f>
              <c:numCache>
                <c:formatCode>General</c:formatCode>
                <c:ptCount val="5"/>
                <c:pt idx="0">
                  <c:v>2008</c:v>
                </c:pt>
                <c:pt idx="1">
                  <c:v>2009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</c:numCache>
            </c:numRef>
          </c:cat>
          <c:val>
            <c:numRef>
              <c:f>'Bilan Shannon aptères colony IC'!$C$24:$C$28</c:f>
              <c:numCache>
                <c:formatCode>General</c:formatCode>
                <c:ptCount val="5"/>
                <c:pt idx="0">
                  <c:v>4.3468104953118534</c:v>
                </c:pt>
                <c:pt idx="1">
                  <c:v>8.1534497192778215</c:v>
                </c:pt>
                <c:pt idx="2">
                  <c:v>10.146876450417656</c:v>
                </c:pt>
                <c:pt idx="3">
                  <c:v>10.746681942264622</c:v>
                </c:pt>
                <c:pt idx="4">
                  <c:v>5.48534629993283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0304000"/>
        <c:axId val="100305536"/>
      </c:barChart>
      <c:catAx>
        <c:axId val="100304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2340000"/>
          <a:lstStyle/>
          <a:p>
            <a:pPr>
              <a:defRPr sz="1000"/>
            </a:pPr>
            <a:endParaRPr lang="en-US"/>
          </a:p>
        </c:txPr>
        <c:crossAx val="100305536"/>
        <c:crosses val="autoZero"/>
        <c:auto val="1"/>
        <c:lblAlgn val="ctr"/>
        <c:lblOffset val="100"/>
        <c:noMultiLvlLbl val="0"/>
      </c:catAx>
      <c:valAx>
        <c:axId val="100305536"/>
        <c:scaling>
          <c:orientation val="minMax"/>
          <c:max val="20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fr-FR"/>
                  <a:t>e</a:t>
                </a:r>
                <a:r>
                  <a:rPr lang="fr-FR" i="1" baseline="30000"/>
                  <a:t>H</a:t>
                </a:r>
                <a:r>
                  <a:rPr lang="fr-FR"/>
                  <a:t>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0030400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/>
              <a:t>Lesser Antilles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686224489795918"/>
          <c:y val="0.19604784579793139"/>
          <c:w val="0.68938474208581069"/>
          <c:h val="0.518515326785062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ilan Shannon aptères colony IC'!$C$13</c:f>
              <c:strCache>
                <c:ptCount val="1"/>
                <c:pt idx="0">
                  <c:v>Non Va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Bilan Shannon aptères colony IC'!$E$14:$E$20</c:f>
                <c:numCache>
                  <c:formatCode>General</c:formatCode>
                  <c:ptCount val="7"/>
                  <c:pt idx="0">
                    <c:v>4.9309835292708118E-2</c:v>
                  </c:pt>
                  <c:pt idx="1">
                    <c:v>3.0957237164766515E-2</c:v>
                  </c:pt>
                  <c:pt idx="2">
                    <c:v>3.8784861481622621E-2</c:v>
                  </c:pt>
                  <c:pt idx="3">
                    <c:v>0.14162101135138602</c:v>
                  </c:pt>
                  <c:pt idx="4">
                    <c:v>0.11355752724831707</c:v>
                  </c:pt>
                  <c:pt idx="5">
                    <c:v>0.24329285842344844</c:v>
                  </c:pt>
                  <c:pt idx="6">
                    <c:v>0.12320680164190545</c:v>
                  </c:pt>
                </c:numCache>
              </c:numRef>
            </c:plus>
            <c:minus>
              <c:numRef>
                <c:f>'Bilan Shannon aptères colony IC'!$E$14:$E$20</c:f>
                <c:numCache>
                  <c:formatCode>General</c:formatCode>
                  <c:ptCount val="7"/>
                  <c:pt idx="0">
                    <c:v>4.9309835292708118E-2</c:v>
                  </c:pt>
                  <c:pt idx="1">
                    <c:v>3.0957237164766515E-2</c:v>
                  </c:pt>
                  <c:pt idx="2">
                    <c:v>3.8784861481622621E-2</c:v>
                  </c:pt>
                  <c:pt idx="3">
                    <c:v>0.14162101135138602</c:v>
                  </c:pt>
                  <c:pt idx="4">
                    <c:v>0.11355752724831707</c:v>
                  </c:pt>
                  <c:pt idx="5">
                    <c:v>0.24329285842344844</c:v>
                  </c:pt>
                  <c:pt idx="6">
                    <c:v>0.12320680164190545</c:v>
                  </c:pt>
                </c:numCache>
              </c:numRef>
            </c:minus>
          </c:errBars>
          <c:cat>
            <c:strRef>
              <c:f>'Bilan Shannon aptères colony IC'!$A$14:$A$20</c:f>
              <c:strCache>
                <c:ptCount val="7"/>
                <c:pt idx="0">
                  <c:v>2008</c:v>
                </c:pt>
                <c:pt idx="1">
                  <c:v>2009-I</c:v>
                </c:pt>
                <c:pt idx="2">
                  <c:v>2009-II</c:v>
                </c:pt>
                <c:pt idx="3">
                  <c:v>2011-I</c:v>
                </c:pt>
                <c:pt idx="4">
                  <c:v>2011-II</c:v>
                </c:pt>
                <c:pt idx="5">
                  <c:v>2012</c:v>
                </c:pt>
                <c:pt idx="6">
                  <c:v>2013</c:v>
                </c:pt>
              </c:strCache>
            </c:strRef>
          </c:cat>
          <c:val>
            <c:numRef>
              <c:f>'Bilan Shannon aptères colony IC'!$C$14:$C$20</c:f>
              <c:numCache>
                <c:formatCode>General</c:formatCode>
                <c:ptCount val="7"/>
                <c:pt idx="0">
                  <c:v>1.1629882134584841</c:v>
                </c:pt>
                <c:pt idx="1">
                  <c:v>1.0566447693776313</c:v>
                </c:pt>
                <c:pt idx="2">
                  <c:v>1.2728936117425564</c:v>
                </c:pt>
                <c:pt idx="3">
                  <c:v>4.3031363132725211</c:v>
                </c:pt>
                <c:pt idx="4">
                  <c:v>3.3274725392924145</c:v>
                </c:pt>
                <c:pt idx="5">
                  <c:v>4.3072453933813177</c:v>
                </c:pt>
                <c:pt idx="6">
                  <c:v>2.9159472142044964</c:v>
                </c:pt>
              </c:numCache>
            </c:numRef>
          </c:val>
        </c:ser>
        <c:ser>
          <c:idx val="1"/>
          <c:order val="1"/>
          <c:tx>
            <c:strRef>
              <c:f>'Bilan Shannon aptères colony IC'!$B$13</c:f>
              <c:strCache>
                <c:ptCount val="1"/>
                <c:pt idx="0">
                  <c:v>Va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Bilan Shannon aptères colony IC'!$D$14:$D$20</c:f>
                <c:numCache>
                  <c:formatCode>General</c:formatCode>
                  <c:ptCount val="7"/>
                  <c:pt idx="0">
                    <c:v>4.8032862865773469E-2</c:v>
                  </c:pt>
                  <c:pt idx="1">
                    <c:v>8.9241729215032567E-2</c:v>
                  </c:pt>
                  <c:pt idx="2">
                    <c:v>6.4682508254903834E-2</c:v>
                  </c:pt>
                  <c:pt idx="3">
                    <c:v>0.23697858175426156</c:v>
                  </c:pt>
                  <c:pt idx="4">
                    <c:v>9.7017312547221443E-2</c:v>
                  </c:pt>
                  <c:pt idx="5">
                    <c:v>0.211508544037594</c:v>
                  </c:pt>
                  <c:pt idx="6">
                    <c:v>0.11526689570936213</c:v>
                  </c:pt>
                </c:numCache>
              </c:numRef>
            </c:plus>
            <c:minus>
              <c:numRef>
                <c:f>'Bilan Shannon aptères colony IC'!$D$14:$D$20</c:f>
                <c:numCache>
                  <c:formatCode>General</c:formatCode>
                  <c:ptCount val="7"/>
                  <c:pt idx="0">
                    <c:v>4.8032862865773469E-2</c:v>
                  </c:pt>
                  <c:pt idx="1">
                    <c:v>8.9241729215032567E-2</c:v>
                  </c:pt>
                  <c:pt idx="2">
                    <c:v>6.4682508254903834E-2</c:v>
                  </c:pt>
                  <c:pt idx="3">
                    <c:v>0.23697858175426156</c:v>
                  </c:pt>
                  <c:pt idx="4">
                    <c:v>9.7017312547221443E-2</c:v>
                  </c:pt>
                  <c:pt idx="5">
                    <c:v>0.211508544037594</c:v>
                  </c:pt>
                  <c:pt idx="6">
                    <c:v>0.11526689570936213</c:v>
                  </c:pt>
                </c:numCache>
              </c:numRef>
            </c:minus>
          </c:errBars>
          <c:cat>
            <c:strRef>
              <c:f>'Bilan Shannon aptères colony IC'!$A$14:$A$20</c:f>
              <c:strCache>
                <c:ptCount val="7"/>
                <c:pt idx="0">
                  <c:v>2008</c:v>
                </c:pt>
                <c:pt idx="1">
                  <c:v>2009-I</c:v>
                </c:pt>
                <c:pt idx="2">
                  <c:v>2009-II</c:v>
                </c:pt>
                <c:pt idx="3">
                  <c:v>2011-I</c:v>
                </c:pt>
                <c:pt idx="4">
                  <c:v>2011-II</c:v>
                </c:pt>
                <c:pt idx="5">
                  <c:v>2012</c:v>
                </c:pt>
                <c:pt idx="6">
                  <c:v>2013</c:v>
                </c:pt>
              </c:strCache>
            </c:strRef>
          </c:cat>
          <c:val>
            <c:numRef>
              <c:f>'Bilan Shannon aptères colony IC'!$B$14:$B$20</c:f>
              <c:numCache>
                <c:formatCode>General</c:formatCode>
                <c:ptCount val="7"/>
                <c:pt idx="0">
                  <c:v>1.8824237477174985</c:v>
                </c:pt>
                <c:pt idx="1">
                  <c:v>1.3450492528914162</c:v>
                </c:pt>
                <c:pt idx="2">
                  <c:v>1.342394652516645</c:v>
                </c:pt>
                <c:pt idx="3">
                  <c:v>3.5638584414146099</c:v>
                </c:pt>
                <c:pt idx="4">
                  <c:v>3.2003511980750097</c:v>
                </c:pt>
                <c:pt idx="5">
                  <c:v>3.1730852258582543</c:v>
                </c:pt>
                <c:pt idx="6">
                  <c:v>2.58901234040581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0343168"/>
        <c:axId val="100349056"/>
      </c:barChart>
      <c:catAx>
        <c:axId val="10034316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 rot="-2220000" vert="horz"/>
          <a:lstStyle/>
          <a:p>
            <a:pPr>
              <a:defRPr sz="1000"/>
            </a:pPr>
            <a:endParaRPr lang="en-US"/>
          </a:p>
        </c:txPr>
        <c:crossAx val="100349056"/>
        <c:crosses val="autoZero"/>
        <c:auto val="1"/>
        <c:lblAlgn val="ctr"/>
        <c:lblOffset val="100"/>
        <c:noMultiLvlLbl val="0"/>
      </c:catAx>
      <c:valAx>
        <c:axId val="100349056"/>
        <c:scaling>
          <c:orientation val="minMax"/>
          <c:max val="6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fr-FR"/>
                  <a:t>e</a:t>
                </a:r>
                <a:r>
                  <a:rPr lang="fr-FR" i="1" baseline="30000"/>
                  <a:t>H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00343168"/>
        <c:crosses val="autoZero"/>
        <c:crossBetween val="between"/>
        <c:majorUnit val="2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290A50.dotm</Template>
  <TotalTime>0</TotalTime>
  <Pages>5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ssot Nathalie</dc:creator>
  <cp:lastModifiedBy>Boissot Nathalie</cp:lastModifiedBy>
  <cp:revision>2</cp:revision>
  <cp:lastPrinted>2014-11-05T12:39:00Z</cp:lastPrinted>
  <dcterms:created xsi:type="dcterms:W3CDTF">2016-02-24T15:41:00Z</dcterms:created>
  <dcterms:modified xsi:type="dcterms:W3CDTF">2016-02-24T15:41:00Z</dcterms:modified>
</cp:coreProperties>
</file>